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lang w:val="en-GB"/>
        </w:rPr>
        <w:t>Additional file 6</w:t>
      </w:r>
      <w:r>
        <w:rPr>
          <w:bCs/>
          <w:lang w:val="en-GB"/>
        </w:rPr>
        <w:t xml:space="preserve">: </w:t>
      </w:r>
      <w:r>
        <w:rPr>
          <w:b/>
          <w:lang w:val="en-GB"/>
        </w:rPr>
        <w:t>qRT-PCR primers list</w:t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57935</wp:posOffset>
                </wp:positionV>
                <wp:extent cx="2768600" cy="75768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8600" cy="75768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36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061"/>
                              <w:gridCol w:w="3299"/>
                            </w:tblGrid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32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Primer Se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6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2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AAT</w:t>
                                  </w:r>
                                </w:p>
                              </w:tc>
                              <w:tc>
                                <w:tcPr>
                                  <w:tcW w:w="3299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left w:w="57" w:type="dxa"/>
                                    <w:right w:w="57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ATf CCCCATTTTTGGAGGGAT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6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99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57" w:type="dxa"/>
                                    <w:right w:w="57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ATr TTCATGGCCAATGGAGGTA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6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P1a</w:t>
                                  </w:r>
                                </w:p>
                              </w:tc>
                              <w:tc>
                                <w:tcPr>
                                  <w:tcW w:w="3299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left w:w="57" w:type="dxa"/>
                                    <w:right w:w="57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1af GATCCAGTGGACGGCGA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6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99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57" w:type="dxa"/>
                                    <w:right w:w="57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1ar AGCAGTACGGCCGAGTCC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6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ALN</w:t>
                                  </w:r>
                                </w:p>
                              </w:tc>
                              <w:tc>
                                <w:tcPr>
                                  <w:tcW w:w="3299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left w:w="57" w:type="dxa"/>
                                    <w:right w:w="57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LNf CCCGTGACATGGACACA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6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99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57" w:type="dxa"/>
                                    <w:right w:w="57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LNr CCACAGCAATTGCCCCCTT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6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GH3</w:t>
                                  </w:r>
                                </w:p>
                              </w:tc>
                              <w:tc>
                                <w:tcPr>
                                  <w:tcW w:w="3299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left w:w="57" w:type="dxa"/>
                                    <w:right w:w="57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H3f CCTCTCAGCGGCGATTAG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6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99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57" w:type="dxa"/>
                                    <w:right w:w="57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H3r CTGCAAATCCATCTTCTTCTT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6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HD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99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left w:w="57" w:type="dxa"/>
                                    <w:right w:w="57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HDCf AAGAGGCATGGCACATG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6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99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57" w:type="dxa"/>
                                    <w:right w:w="57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HDCr  GGCAAGGAGGCAGAGCTT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6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TAGL12</w:t>
                                  </w:r>
                                </w:p>
                              </w:tc>
                              <w:tc>
                                <w:tcPr>
                                  <w:tcW w:w="3299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left w:w="57" w:type="dxa"/>
                                    <w:right w:w="57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AGL12f GGAGGCGCAGGAACAATG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6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99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57" w:type="dxa"/>
                                    <w:right w:w="57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AGL12r TGCAGCTTCCAGTATCCCT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6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ADC</w:t>
                                  </w:r>
                                </w:p>
                              </w:tc>
                              <w:tc>
                                <w:tcPr>
                                  <w:tcW w:w="3299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left w:w="57" w:type="dxa"/>
                                    <w:right w:w="57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DCf TGCACCACATTCATCCTG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6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99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57" w:type="dxa"/>
                                    <w:right w:w="57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DCr TATTGCACATTCTGCGCC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6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PRS</w:t>
                                  </w:r>
                                </w:p>
                              </w:tc>
                              <w:tc>
                                <w:tcPr>
                                  <w:tcW w:w="3299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left w:w="57" w:type="dxa"/>
                                    <w:right w:w="57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RSf GACGTGCATTCCCGGCTA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6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99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57" w:type="dxa"/>
                                    <w:right w:w="57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RSr GCCAGAGTTCCGGATGTT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6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TPS</w:t>
                                  </w:r>
                                </w:p>
                              </w:tc>
                              <w:tc>
                                <w:tcPr>
                                  <w:tcW w:w="3299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left w:w="57" w:type="dxa"/>
                                    <w:right w:w="57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PSf TGGTCAGTCCGAGCATCAT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6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99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57" w:type="dxa"/>
                                    <w:right w:w="57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PSr TAACCAGCTGGCCGAGCA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6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GPD</w:t>
                                  </w:r>
                                </w:p>
                              </w:tc>
                              <w:tc>
                                <w:tcPr>
                                  <w:tcW w:w="3299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left w:w="57" w:type="dxa"/>
                                    <w:right w:w="57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PDf ATTGGTCCCTGGAAGGACA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6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99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57" w:type="dxa"/>
                                    <w:right w:w="57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PDr GGCATGTGCTCTTGCGATG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6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UGE</w:t>
                                  </w:r>
                                </w:p>
                              </w:tc>
                              <w:tc>
                                <w:tcPr>
                                  <w:tcW w:w="3299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left w:w="57" w:type="dxa"/>
                                    <w:right w:w="57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UGEf GACGGACACATTGCTGCC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6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99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57" w:type="dxa"/>
                                    <w:right w:w="57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UGEr CGGCCACCATTTCAAGGA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6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GPU</w:t>
                                  </w:r>
                                </w:p>
                              </w:tc>
                              <w:tc>
                                <w:tcPr>
                                  <w:tcW w:w="3299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left w:w="57" w:type="dxa"/>
                                    <w:right w:w="57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PUf CGGCTCAAGTTGGGGAGG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6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99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57" w:type="dxa"/>
                                    <w:right w:w="57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PUr CCAGCAGAGGCTCCATGG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6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Ssu72</w:t>
                                  </w:r>
                                </w:p>
                              </w:tc>
                              <w:tc>
                                <w:tcPr>
                                  <w:tcW w:w="3299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left w:w="57" w:type="dxa"/>
                                    <w:right w:w="57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su72f CCTCATATGGCACTGGGC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6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99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57" w:type="dxa"/>
                                    <w:right w:w="57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su72r GGCGGAGGTCATCGAACA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6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APK</w:t>
                                  </w:r>
                                </w:p>
                              </w:tc>
                              <w:tc>
                                <w:tcPr>
                                  <w:tcW w:w="3299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left w:w="57" w:type="dxa"/>
                                    <w:right w:w="57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PKf CAAGCCTGGGACAGGTGT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6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99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57" w:type="dxa"/>
                                    <w:right w:w="57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PKr CTTCTGCCAGCCATTCC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6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STK</w:t>
                                  </w:r>
                                </w:p>
                              </w:tc>
                              <w:tc>
                                <w:tcPr>
                                  <w:tcW w:w="3299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left w:w="57" w:type="dxa"/>
                                    <w:right w:w="57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TKf GCACCTGAAACACCCTGCA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6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99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57" w:type="dxa"/>
                                    <w:right w:w="57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TKf CCGCTTCAGCCCTGATAG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6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Tcp</w:t>
                                  </w:r>
                                </w:p>
                              </w:tc>
                              <w:tc>
                                <w:tcPr>
                                  <w:tcW w:w="3299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left w:w="57" w:type="dxa"/>
                                    <w:right w:w="57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cpf CTCAGAGGCAACAACAACA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6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99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57" w:type="dxa"/>
                                    <w:right w:w="57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cpr GGTCTTTTACCGGCGGT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6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GOX</w:t>
                                  </w:r>
                                </w:p>
                              </w:tc>
                              <w:tc>
                                <w:tcPr>
                                  <w:tcW w:w="3299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left w:w="57" w:type="dxa"/>
                                    <w:right w:w="57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OXf GCACAAGCGTGCTCATGT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6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99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57" w:type="dxa"/>
                                    <w:right w:w="57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OXr TTGTTTCTGCTGCCGATG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6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GOX2</w:t>
                                  </w:r>
                                </w:p>
                              </w:tc>
                              <w:tc>
                                <w:tcPr>
                                  <w:tcW w:w="3299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left w:w="57" w:type="dxa"/>
                                    <w:right w:w="57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OX2f CAAGCGTGCTCGGGTTCA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6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99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57" w:type="dxa"/>
                                    <w:right w:w="57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OX2r TGCCGATGCTGCTCTTGC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6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HSP70</w:t>
                                  </w:r>
                                </w:p>
                              </w:tc>
                              <w:tc>
                                <w:tcPr>
                                  <w:tcW w:w="3299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left w:w="57" w:type="dxa"/>
                                    <w:right w:w="57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HSP70f ATTCCCAAGGTGCAGCAG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6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99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57" w:type="dxa"/>
                                    <w:right w:w="57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HSP70r GCAGCACCATAGGCAACA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6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ADF</w:t>
                                  </w:r>
                                </w:p>
                              </w:tc>
                              <w:tc>
                                <w:tcPr>
                                  <w:tcW w:w="3299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left w:w="57" w:type="dxa"/>
                                    <w:right w:w="57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DFf TTCTGGAATGGGTGTGG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6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99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57" w:type="dxa"/>
                                    <w:right w:w="57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DFr GTTTCAGCAGGGCTGCCAG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8pt;height:596.6pt;mso-wrap-distance-left:7.05pt;mso-wrap-distance-right:7.05pt;mso-wrap-distance-top:0pt;mso-wrap-distance-bottom:0pt;margin-top:99.05pt;mso-position-vertical-relative:page;margin-left:131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436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061"/>
                        <w:gridCol w:w="3299"/>
                      </w:tblGrid>
                      <w:tr>
                        <w:trPr>
                          <w:trHeight w:val="284" w:hRule="atLeast"/>
                        </w:trPr>
                        <w:tc>
                          <w:tcPr>
                            <w:tcW w:w="10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32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Primer Set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61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kern w:val="2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AAT</w:t>
                            </w:r>
                          </w:p>
                        </w:tc>
                        <w:tc>
                          <w:tcPr>
                            <w:tcW w:w="3299" w:type="dxa"/>
                            <w:tcBorders>
                              <w:top w:val="single" w:sz="4" w:space="0" w:color="000000"/>
                            </w:tcBorders>
                            <w:tcMar>
                              <w:left w:w="57" w:type="dxa"/>
                              <w:right w:w="57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ATf CCCCATTTTTGGAGGGATCT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6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299" w:type="dxa"/>
                            <w:tcBorders>
                              <w:bottom w:val="single" w:sz="4" w:space="0" w:color="000000"/>
                            </w:tcBorders>
                            <w:tcMar>
                              <w:left w:w="57" w:type="dxa"/>
                              <w:right w:w="57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ATr TTCATGGCCAATGGAGGTAAAC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61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P1a</w:t>
                            </w:r>
                          </w:p>
                        </w:tc>
                        <w:tc>
                          <w:tcPr>
                            <w:tcW w:w="3299" w:type="dxa"/>
                            <w:tcBorders>
                              <w:top w:val="single" w:sz="4" w:space="0" w:color="000000"/>
                            </w:tcBorders>
                            <w:tcMar>
                              <w:left w:w="57" w:type="dxa"/>
                              <w:right w:w="57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1af GATCCAGTGGACGGCGATTC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6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299" w:type="dxa"/>
                            <w:tcBorders>
                              <w:bottom w:val="single" w:sz="4" w:space="0" w:color="000000"/>
                            </w:tcBorders>
                            <w:tcMar>
                              <w:left w:w="57" w:type="dxa"/>
                              <w:right w:w="57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1ar AGCAGTACGGCCGAGTCCAG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61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ALN</w:t>
                            </w:r>
                          </w:p>
                        </w:tc>
                        <w:tc>
                          <w:tcPr>
                            <w:tcW w:w="3299" w:type="dxa"/>
                            <w:tcBorders>
                              <w:top w:val="single" w:sz="4" w:space="0" w:color="000000"/>
                            </w:tcBorders>
                            <w:tcMar>
                              <w:left w:w="57" w:type="dxa"/>
                              <w:right w:w="57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LNf CCCGTGACATGGACACATGG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6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299" w:type="dxa"/>
                            <w:tcBorders>
                              <w:bottom w:val="single" w:sz="4" w:space="0" w:color="000000"/>
                            </w:tcBorders>
                            <w:tcMar>
                              <w:left w:w="57" w:type="dxa"/>
                              <w:right w:w="57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LNr CCACAGCAATTGCCCCCTTAG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61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GH3</w:t>
                            </w:r>
                          </w:p>
                        </w:tc>
                        <w:tc>
                          <w:tcPr>
                            <w:tcW w:w="3299" w:type="dxa"/>
                            <w:tcBorders>
                              <w:top w:val="single" w:sz="4" w:space="0" w:color="000000"/>
                            </w:tcBorders>
                            <w:tcMar>
                              <w:left w:w="57" w:type="dxa"/>
                              <w:right w:w="57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H3f CCTCTCAGCGGCGATTAGCA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6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299" w:type="dxa"/>
                            <w:tcBorders>
                              <w:bottom w:val="single" w:sz="4" w:space="0" w:color="000000"/>
                            </w:tcBorders>
                            <w:tcMar>
                              <w:left w:w="57" w:type="dxa"/>
                              <w:right w:w="57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H3r CTGCAAATCCATCTTCTTCTTTTG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61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HD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299" w:type="dxa"/>
                            <w:tcBorders>
                              <w:top w:val="single" w:sz="4" w:space="0" w:color="000000"/>
                            </w:tcBorders>
                            <w:tcMar>
                              <w:left w:w="57" w:type="dxa"/>
                              <w:right w:w="57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HDCf AAGAGGCATGGCACATGTTG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6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299" w:type="dxa"/>
                            <w:tcBorders>
                              <w:bottom w:val="single" w:sz="4" w:space="0" w:color="000000"/>
                            </w:tcBorders>
                            <w:tcMar>
                              <w:left w:w="57" w:type="dxa"/>
                              <w:right w:w="57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HDCr  GGCAAGGAGGCAGAGCTTTT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61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TAGL12</w:t>
                            </w:r>
                          </w:p>
                        </w:tc>
                        <w:tc>
                          <w:tcPr>
                            <w:tcW w:w="3299" w:type="dxa"/>
                            <w:tcBorders>
                              <w:top w:val="single" w:sz="4" w:space="0" w:color="000000"/>
                            </w:tcBorders>
                            <w:tcMar>
                              <w:left w:w="57" w:type="dxa"/>
                              <w:right w:w="57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AGL12f GGAGGCGCAGGAACAATGAC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6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299" w:type="dxa"/>
                            <w:tcBorders>
                              <w:bottom w:val="single" w:sz="4" w:space="0" w:color="000000"/>
                            </w:tcBorders>
                            <w:tcMar>
                              <w:left w:w="57" w:type="dxa"/>
                              <w:right w:w="57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AGL12r TGCAGCTTCCAGTATCCCTTCC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61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ADC</w:t>
                            </w:r>
                          </w:p>
                        </w:tc>
                        <w:tc>
                          <w:tcPr>
                            <w:tcW w:w="3299" w:type="dxa"/>
                            <w:tcBorders>
                              <w:top w:val="single" w:sz="4" w:space="0" w:color="000000"/>
                            </w:tcBorders>
                            <w:tcMar>
                              <w:left w:w="57" w:type="dxa"/>
                              <w:right w:w="57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DCf TGCACCACATTCATCCTGCTG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6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299" w:type="dxa"/>
                            <w:tcBorders>
                              <w:bottom w:val="single" w:sz="4" w:space="0" w:color="000000"/>
                            </w:tcBorders>
                            <w:tcMar>
                              <w:left w:w="57" w:type="dxa"/>
                              <w:right w:w="57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DCr TATTGCACATTCTGCGCCAAC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61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PRS</w:t>
                            </w:r>
                          </w:p>
                        </w:tc>
                        <w:tc>
                          <w:tcPr>
                            <w:tcW w:w="3299" w:type="dxa"/>
                            <w:tcBorders>
                              <w:top w:val="single" w:sz="4" w:space="0" w:color="000000"/>
                            </w:tcBorders>
                            <w:tcMar>
                              <w:left w:w="57" w:type="dxa"/>
                              <w:right w:w="57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RSf GACGTGCATTCCCGGCTATC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6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299" w:type="dxa"/>
                            <w:tcBorders>
                              <w:bottom w:val="single" w:sz="4" w:space="0" w:color="000000"/>
                            </w:tcBorders>
                            <w:tcMar>
                              <w:left w:w="57" w:type="dxa"/>
                              <w:right w:w="57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RSr GCCAGAGTTCCGGATGTTGC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61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TPS</w:t>
                            </w:r>
                          </w:p>
                        </w:tc>
                        <w:tc>
                          <w:tcPr>
                            <w:tcW w:w="3299" w:type="dxa"/>
                            <w:tcBorders>
                              <w:top w:val="single" w:sz="4" w:space="0" w:color="000000"/>
                            </w:tcBorders>
                            <w:tcMar>
                              <w:left w:w="57" w:type="dxa"/>
                              <w:right w:w="57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PSf TGGTCAGTCCGAGCATCATCA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6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299" w:type="dxa"/>
                            <w:tcBorders>
                              <w:bottom w:val="single" w:sz="4" w:space="0" w:color="000000"/>
                            </w:tcBorders>
                            <w:tcMar>
                              <w:left w:w="57" w:type="dxa"/>
                              <w:right w:w="57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PSr TAACCAGCTGGCCGAGCAAT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61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GPD</w:t>
                            </w:r>
                          </w:p>
                        </w:tc>
                        <w:tc>
                          <w:tcPr>
                            <w:tcW w:w="3299" w:type="dxa"/>
                            <w:tcBorders>
                              <w:top w:val="single" w:sz="4" w:space="0" w:color="000000"/>
                            </w:tcBorders>
                            <w:tcMar>
                              <w:left w:w="57" w:type="dxa"/>
                              <w:right w:w="57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PDf ATTGGTCCCTGGAAGGACACC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6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299" w:type="dxa"/>
                            <w:tcBorders>
                              <w:bottom w:val="single" w:sz="4" w:space="0" w:color="000000"/>
                            </w:tcBorders>
                            <w:tcMar>
                              <w:left w:w="57" w:type="dxa"/>
                              <w:right w:w="57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PDr GGCATGTGCTCTTGCGATGAG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61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UGE</w:t>
                            </w:r>
                          </w:p>
                        </w:tc>
                        <w:tc>
                          <w:tcPr>
                            <w:tcW w:w="3299" w:type="dxa"/>
                            <w:tcBorders>
                              <w:top w:val="single" w:sz="4" w:space="0" w:color="000000"/>
                            </w:tcBorders>
                            <w:tcMar>
                              <w:left w:w="57" w:type="dxa"/>
                              <w:right w:w="57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UGEf GACGGACACATTGCTGCCTT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6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299" w:type="dxa"/>
                            <w:tcBorders>
                              <w:bottom w:val="single" w:sz="4" w:space="0" w:color="000000"/>
                            </w:tcBorders>
                            <w:tcMar>
                              <w:left w:w="57" w:type="dxa"/>
                              <w:right w:w="57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UGEr CGGCCACCATTTCAAGGACT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61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GPU</w:t>
                            </w:r>
                          </w:p>
                        </w:tc>
                        <w:tc>
                          <w:tcPr>
                            <w:tcW w:w="3299" w:type="dxa"/>
                            <w:tcBorders>
                              <w:top w:val="single" w:sz="4" w:space="0" w:color="000000"/>
                            </w:tcBorders>
                            <w:tcMar>
                              <w:left w:w="57" w:type="dxa"/>
                              <w:right w:w="57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PUf CGGCTCAAGTTGGGGAGGTT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6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299" w:type="dxa"/>
                            <w:tcBorders>
                              <w:bottom w:val="single" w:sz="4" w:space="0" w:color="000000"/>
                            </w:tcBorders>
                            <w:tcMar>
                              <w:left w:w="57" w:type="dxa"/>
                              <w:right w:w="57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PUr CCAGCAGAGGCTCCATGGTT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61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Ssu72</w:t>
                            </w:r>
                          </w:p>
                        </w:tc>
                        <w:tc>
                          <w:tcPr>
                            <w:tcW w:w="3299" w:type="dxa"/>
                            <w:tcBorders>
                              <w:top w:val="single" w:sz="4" w:space="0" w:color="000000"/>
                            </w:tcBorders>
                            <w:tcMar>
                              <w:left w:w="57" w:type="dxa"/>
                              <w:right w:w="57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su72f CCTCATATGGCACTGGGCAAC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6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299" w:type="dxa"/>
                            <w:tcBorders>
                              <w:bottom w:val="single" w:sz="4" w:space="0" w:color="000000"/>
                            </w:tcBorders>
                            <w:tcMar>
                              <w:left w:w="57" w:type="dxa"/>
                              <w:right w:w="57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su72r GGCGGAGGTCATCGAACATC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61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APK</w:t>
                            </w:r>
                          </w:p>
                        </w:tc>
                        <w:tc>
                          <w:tcPr>
                            <w:tcW w:w="3299" w:type="dxa"/>
                            <w:tcBorders>
                              <w:top w:val="single" w:sz="4" w:space="0" w:color="000000"/>
                            </w:tcBorders>
                            <w:tcMar>
                              <w:left w:w="57" w:type="dxa"/>
                              <w:right w:w="57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PKf CAAGCCTGGGACAGGTGTGA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6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299" w:type="dxa"/>
                            <w:tcBorders>
                              <w:bottom w:val="single" w:sz="4" w:space="0" w:color="000000"/>
                            </w:tcBorders>
                            <w:tcMar>
                              <w:left w:w="57" w:type="dxa"/>
                              <w:right w:w="57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PKr CTTCTGCCAGCCATTCCCTG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61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STK</w:t>
                            </w:r>
                          </w:p>
                        </w:tc>
                        <w:tc>
                          <w:tcPr>
                            <w:tcW w:w="3299" w:type="dxa"/>
                            <w:tcBorders>
                              <w:top w:val="single" w:sz="4" w:space="0" w:color="000000"/>
                            </w:tcBorders>
                            <w:tcMar>
                              <w:left w:w="57" w:type="dxa"/>
                              <w:right w:w="57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TKf GCACCTGAAACACCCTGCAAG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6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299" w:type="dxa"/>
                            <w:tcBorders>
                              <w:bottom w:val="single" w:sz="4" w:space="0" w:color="000000"/>
                            </w:tcBorders>
                            <w:tcMar>
                              <w:left w:w="57" w:type="dxa"/>
                              <w:right w:w="57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TKf CCGCTTCAGCCCTGATAGGA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61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Tcp</w:t>
                            </w:r>
                          </w:p>
                        </w:tc>
                        <w:tc>
                          <w:tcPr>
                            <w:tcW w:w="3299" w:type="dxa"/>
                            <w:tcBorders>
                              <w:top w:val="single" w:sz="4" w:space="0" w:color="000000"/>
                            </w:tcBorders>
                            <w:tcMar>
                              <w:left w:w="57" w:type="dxa"/>
                              <w:right w:w="57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cpf CTCAGAGGCAACAACAACAGG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6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299" w:type="dxa"/>
                            <w:tcBorders>
                              <w:bottom w:val="single" w:sz="4" w:space="0" w:color="000000"/>
                            </w:tcBorders>
                            <w:tcMar>
                              <w:left w:w="57" w:type="dxa"/>
                              <w:right w:w="57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cpr GGTCTTTTACCGGCGGTTT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61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GOX</w:t>
                            </w:r>
                          </w:p>
                        </w:tc>
                        <w:tc>
                          <w:tcPr>
                            <w:tcW w:w="3299" w:type="dxa"/>
                            <w:tcBorders>
                              <w:top w:val="single" w:sz="4" w:space="0" w:color="000000"/>
                            </w:tcBorders>
                            <w:tcMar>
                              <w:left w:w="57" w:type="dxa"/>
                              <w:right w:w="57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OXf GCACAAGCGTGCTCATGTCT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6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299" w:type="dxa"/>
                            <w:tcBorders>
                              <w:bottom w:val="single" w:sz="4" w:space="0" w:color="000000"/>
                            </w:tcBorders>
                            <w:tcMar>
                              <w:left w:w="57" w:type="dxa"/>
                              <w:right w:w="57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OXr TTGTTTCTGCTGCCGATGCT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61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GOX2</w:t>
                            </w:r>
                          </w:p>
                        </w:tc>
                        <w:tc>
                          <w:tcPr>
                            <w:tcW w:w="3299" w:type="dxa"/>
                            <w:tcBorders>
                              <w:top w:val="single" w:sz="4" w:space="0" w:color="000000"/>
                            </w:tcBorders>
                            <w:tcMar>
                              <w:left w:w="57" w:type="dxa"/>
                              <w:right w:w="57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OX2f CAAGCGTGCTCGGGTTCAAT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6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299" w:type="dxa"/>
                            <w:tcBorders>
                              <w:bottom w:val="single" w:sz="4" w:space="0" w:color="000000"/>
                            </w:tcBorders>
                            <w:tcMar>
                              <w:left w:w="57" w:type="dxa"/>
                              <w:right w:w="57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OX2r TGCCGATGCTGCTCTTGCTA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61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HSP70</w:t>
                            </w:r>
                          </w:p>
                        </w:tc>
                        <w:tc>
                          <w:tcPr>
                            <w:tcW w:w="3299" w:type="dxa"/>
                            <w:tcBorders>
                              <w:top w:val="single" w:sz="4" w:space="0" w:color="000000"/>
                            </w:tcBorders>
                            <w:tcMar>
                              <w:left w:w="57" w:type="dxa"/>
                              <w:right w:w="57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HSP70f ATTCCCAAGGTGCAGCAGGT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6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299" w:type="dxa"/>
                            <w:tcBorders>
                              <w:bottom w:val="single" w:sz="4" w:space="0" w:color="000000"/>
                            </w:tcBorders>
                            <w:tcMar>
                              <w:left w:w="57" w:type="dxa"/>
                              <w:right w:w="57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HSP70r GCAGCACCATAGGCAACAGC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61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ADF</w:t>
                            </w:r>
                          </w:p>
                        </w:tc>
                        <w:tc>
                          <w:tcPr>
                            <w:tcW w:w="3299" w:type="dxa"/>
                            <w:tcBorders>
                              <w:top w:val="single" w:sz="4" w:space="0" w:color="000000"/>
                            </w:tcBorders>
                            <w:tcMar>
                              <w:left w:w="57" w:type="dxa"/>
                              <w:right w:w="57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DFf TTCTGGAATGGGTGTGGCTG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6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299" w:type="dxa"/>
                            <w:tcBorders>
                              <w:bottom w:val="single" w:sz="4" w:space="0" w:color="000000"/>
                            </w:tcBorders>
                            <w:tcMar>
                              <w:left w:w="57" w:type="dxa"/>
                              <w:right w:w="57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DFr GTTTCAGCAGGGCTGCCAG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13:34:00Z</dcterms:created>
  <dc:creator>Inès Zouari</dc:creator>
  <dc:description/>
  <cp:keywords/>
  <dc:language>en-US</dc:language>
  <cp:lastModifiedBy>Inès Zouari</cp:lastModifiedBy>
  <dcterms:modified xsi:type="dcterms:W3CDTF">2012-02-28T10:57:00Z</dcterms:modified>
  <cp:revision>8</cp:revision>
  <dc:subject/>
  <dc:title/>
</cp:coreProperties>
</file>